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FA4EC" w14:textId="77777777" w:rsidR="00824E8A" w:rsidRDefault="00824E8A" w:rsidP="00824E8A">
      <w:pPr>
        <w:pStyle w:val="Heading1"/>
      </w:pPr>
      <w:r w:rsidRPr="00E10E11">
        <w:t>Supplementary material</w:t>
      </w:r>
    </w:p>
    <w:sdt>
      <w:sdtPr>
        <w:rPr>
          <w:rFonts w:ascii="Times New Roman" w:hAnsi="Times New Roman" w:cs="Times New Roman"/>
          <w:b w:val="0"/>
          <w:bCs w:val="0"/>
          <w:sz w:val="20"/>
          <w:szCs w:val="20"/>
        </w:rPr>
        <w:id w:val="-1037897507"/>
        <w:docPartObj>
          <w:docPartGallery w:val="Table of Contents"/>
          <w:docPartUnique/>
        </w:docPartObj>
      </w:sdtPr>
      <w:sdtEndPr>
        <w:rPr>
          <w:rFonts w:eastAsiaTheme="minorHAnsi"/>
          <w:caps/>
          <w:color w:val="000000" w:themeColor="text1"/>
          <w:lang w:val="en-GB"/>
        </w:rPr>
      </w:sdtEndPr>
      <w:sdtContent>
        <w:p w14:paraId="0F6246DE" w14:textId="6A29CFB0" w:rsidR="00824E8A" w:rsidRPr="00E04A34" w:rsidRDefault="00824E8A">
          <w:pPr>
            <w:pStyle w:val="TOCHeading"/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</w:pPr>
          <w:r w:rsidRPr="00E04A34"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  <w:t>Table of Contents</w:t>
          </w:r>
        </w:p>
        <w:p w14:paraId="601110C4" w14:textId="6BB4C088" w:rsidR="00E04A34" w:rsidRPr="00E04A34" w:rsidRDefault="00824E8A">
          <w:pPr>
            <w:pStyle w:val="TOC1"/>
            <w:tabs>
              <w:tab w:val="right" w:pos="9010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r w:rsidRPr="00E04A34">
            <w:rPr>
              <w:rFonts w:ascii="Times New Roman" w:hAnsi="Times New Roman" w:cs="Times New Roman"/>
              <w:b w:val="0"/>
              <w:bCs w:val="0"/>
              <w:caps w:val="0"/>
              <w:color w:val="000000" w:themeColor="text1"/>
              <w:sz w:val="20"/>
              <w:szCs w:val="20"/>
            </w:rPr>
            <w:fldChar w:fldCharType="begin"/>
          </w:r>
          <w:r w:rsidRPr="00E04A34">
            <w:rPr>
              <w:rFonts w:ascii="Times New Roman" w:hAnsi="Times New Roman" w:cs="Times New Roman"/>
              <w:b w:val="0"/>
              <w:bCs w:val="0"/>
              <w:caps w:val="0"/>
              <w:color w:val="000000" w:themeColor="text1"/>
              <w:sz w:val="20"/>
              <w:szCs w:val="20"/>
            </w:rPr>
            <w:instrText xml:space="preserve"> TOC \h \z \t "New caption,1" </w:instrText>
          </w:r>
          <w:r w:rsidRPr="00E04A34">
            <w:rPr>
              <w:rFonts w:ascii="Times New Roman" w:hAnsi="Times New Roman" w:cs="Times New Roman"/>
              <w:b w:val="0"/>
              <w:bCs w:val="0"/>
              <w:caps w:val="0"/>
              <w:color w:val="000000" w:themeColor="text1"/>
              <w:sz w:val="20"/>
              <w:szCs w:val="20"/>
            </w:rPr>
            <w:fldChar w:fldCharType="separate"/>
          </w:r>
          <w:hyperlink w:anchor="_Toc220681234" w:history="1">
            <w:r w:rsidR="00E04A34" w:rsidRPr="00E04A34"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Supplementary figure 1. Strobe diagram</w:t>
            </w:r>
            <w:r w:rsidR="00E04A34"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E04A34"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E04A34"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0681234 \h </w:instrText>
            </w:r>
            <w:r w:rsidR="00E04A34"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="00E04A34"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E04A34"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2</w:t>
            </w:r>
            <w:r w:rsidR="00E04A34"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9BD296A" w14:textId="1261BA48" w:rsidR="00E04A34" w:rsidRPr="00E04A34" w:rsidRDefault="00E04A34">
          <w:pPr>
            <w:pStyle w:val="TOC1"/>
            <w:tabs>
              <w:tab w:val="right" w:pos="9010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hyperlink w:anchor="_Toc220681235" w:history="1">
            <w:r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S</w:t>
            </w:r>
            <w:r w:rsidRPr="00E04A34"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upplementary ta</w:t>
            </w:r>
            <w:r w:rsidRPr="00E04A34"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b</w:t>
            </w:r>
            <w:r w:rsidRPr="00E04A34"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 xml:space="preserve">le </w:t>
            </w:r>
            <w:r w:rsidRPr="00E04A34"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1</w:t>
            </w:r>
            <w:r w:rsidRPr="00E04A34"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. Odds ratio of dementia incidence in association with air pollution quintile</w: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0681235 \h </w:instrTex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3</w: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8EA84CD" w14:textId="49AD5282" w:rsidR="00E04A34" w:rsidRPr="00E04A34" w:rsidRDefault="00E04A34">
          <w:pPr>
            <w:pStyle w:val="TOC1"/>
            <w:tabs>
              <w:tab w:val="right" w:pos="9010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hyperlink w:anchor="_Toc220681236" w:history="1">
            <w:r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S</w:t>
            </w:r>
            <w:r w:rsidRPr="00E04A34"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upplementary table 2. Odds ratio of dementia incidence in association with mediators.</w: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0681236 \h </w:instrTex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4</w: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7F57648" w14:textId="3DD52ED1" w:rsidR="00E04A34" w:rsidRPr="00E04A34" w:rsidRDefault="00E04A34">
          <w:pPr>
            <w:pStyle w:val="TOC1"/>
            <w:tabs>
              <w:tab w:val="right" w:pos="9010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hyperlink w:anchor="_Toc220681237" w:history="1">
            <w:r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S</w:t>
            </w:r>
            <w:r w:rsidRPr="00E04A34"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upplementary figure 1. Odds ratio of dementia incidence in association with mediators.</w: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0681237 \h </w:instrTex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5</w: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EC75869" w14:textId="47934909" w:rsidR="00E04A34" w:rsidRPr="00E04A34" w:rsidRDefault="00E04A34">
          <w:pPr>
            <w:pStyle w:val="TOC1"/>
            <w:tabs>
              <w:tab w:val="right" w:pos="9010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hyperlink w:anchor="_Toc220681238" w:history="1">
            <w:r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S</w:t>
            </w:r>
            <w:r w:rsidRPr="00E04A34"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upplementary table 3. Odds ratio of mediators in association with air pollution quintile.</w: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0681238 \h </w:instrTex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6</w: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0978D17" w14:textId="6EB9F9D8" w:rsidR="00E04A34" w:rsidRPr="00E04A34" w:rsidRDefault="00E04A34">
          <w:pPr>
            <w:pStyle w:val="TOC1"/>
            <w:tabs>
              <w:tab w:val="right" w:pos="9010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hyperlink w:anchor="_Toc220681239" w:history="1">
            <w:r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S</w:t>
            </w:r>
            <w:r w:rsidRPr="00E04A34"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upplementary table 4. Mediation analysis decomposed effects. Rpnde: randomised pure natural direct effect. Rpnie: randomised pure natural indirect effect. Rte: randomised total effect.</w: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0681239 \h </w:instrTex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7</w: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10C4FC5" w14:textId="17609E65" w:rsidR="00E04A34" w:rsidRPr="00E04A34" w:rsidRDefault="00E04A34">
          <w:pPr>
            <w:pStyle w:val="TOC1"/>
            <w:tabs>
              <w:tab w:val="right" w:pos="9010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hyperlink w:anchor="_Toc220681240" w:history="1">
            <w:r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Su</w:t>
            </w:r>
            <w:r w:rsidRPr="00E04A34"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pplementary table 5. Sen</w:t>
            </w:r>
            <w:r w:rsidRPr="00E04A34"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s</w:t>
            </w:r>
            <w:r w:rsidRPr="00E04A34">
              <w:rPr>
                <w:rStyle w:val="Hyperlink"/>
                <w:rFonts w:ascii="Times New Roman" w:hAnsi="Times New Roman" w:cs="Times New Roman"/>
                <w:b w:val="0"/>
                <w:bCs w:val="0"/>
                <w:caps w:val="0"/>
                <w:noProof/>
                <w:sz w:val="20"/>
                <w:szCs w:val="20"/>
              </w:rPr>
              <w:t>itivity analysis for unmeasured confounding in mediation analysis.</w: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0681240 \h </w:instrTex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8</w:t>
            </w:r>
            <w:r w:rsidRPr="00E04A34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AC1A260" w14:textId="605D1D0B" w:rsidR="00E04A34" w:rsidRDefault="00824E8A" w:rsidP="00E04A34">
          <w:pPr>
            <w:sectPr w:rsidR="00E04A34" w:rsidSect="00AA2AC1">
              <w:footerReference w:type="even" r:id="rId8"/>
              <w:footerReference w:type="default" r:id="rId9"/>
              <w:pgSz w:w="11900" w:h="16840"/>
              <w:pgMar w:top="1440" w:right="1440" w:bottom="1440" w:left="1440" w:header="708" w:footer="708" w:gutter="0"/>
              <w:cols w:space="708"/>
              <w:docGrid w:linePitch="360"/>
            </w:sectPr>
          </w:pPr>
          <w:r w:rsidRPr="00E04A34">
            <w:rPr>
              <w:rFonts w:cs="Times New Roman"/>
              <w:caps/>
              <w:color w:val="000000" w:themeColor="text1"/>
              <w:sz w:val="20"/>
              <w:szCs w:val="20"/>
            </w:rPr>
            <w:fldChar w:fldCharType="end"/>
          </w:r>
        </w:p>
      </w:sdtContent>
    </w:sdt>
    <w:p w14:paraId="0EF9A4C3" w14:textId="77777777" w:rsidR="00E04A34" w:rsidRPr="00E10E11" w:rsidRDefault="00E04A34" w:rsidP="00E04A34">
      <w:pPr>
        <w:rPr>
          <w:rFonts w:cs="Times New Roman"/>
        </w:rPr>
      </w:pPr>
    </w:p>
    <w:p w14:paraId="1A32991F" w14:textId="77777777" w:rsidR="00E04A34" w:rsidRDefault="00E04A34" w:rsidP="00E04A34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890F356" wp14:editId="2BD3F6D2">
                <wp:simplePos x="0" y="0"/>
                <wp:positionH relativeFrom="column">
                  <wp:posOffset>1569720</wp:posOffset>
                </wp:positionH>
                <wp:positionV relativeFrom="paragraph">
                  <wp:posOffset>3929743</wp:posOffset>
                </wp:positionV>
                <wp:extent cx="579120" cy="0"/>
                <wp:effectExtent l="0" t="63500" r="0" b="76200"/>
                <wp:wrapNone/>
                <wp:docPr id="135377347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4CEB9E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23.6pt;margin-top:309.45pt;width:45.6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B0A230" wp14:editId="7C4B0BB6">
                <wp:simplePos x="0" y="0"/>
                <wp:positionH relativeFrom="column">
                  <wp:posOffset>2148840</wp:posOffset>
                </wp:positionH>
                <wp:positionV relativeFrom="paragraph">
                  <wp:posOffset>3504202</wp:posOffset>
                </wp:positionV>
                <wp:extent cx="1569720" cy="838200"/>
                <wp:effectExtent l="0" t="0" r="17780" b="12700"/>
                <wp:wrapNone/>
                <wp:docPr id="80083465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838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C5938F" w14:textId="77777777" w:rsidR="00E04A34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Participants without mediator data</w:t>
                            </w:r>
                          </w:p>
                          <w:p w14:paraId="14BACB1D" w14:textId="77777777" w:rsidR="00E04A34" w:rsidRPr="00A721D8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N = 11,0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B0A230" id="Rectangle 1" o:spid="_x0000_s1026" style="position:absolute;left:0;text-align:left;margin-left:169.2pt;margin-top:275.9pt;width:123.6pt;height:6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" filled="f" strokecolor="black [3213]" strokeweight="1pt">
                <v:textbox>
                  <w:txbxContent>
                    <w:p w14:paraId="76C5938F" w14:textId="77777777" w:rsidR="00E04A34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</w:rPr>
                        <w:t>Participants without mediator data</w:t>
                      </w:r>
                    </w:p>
                    <w:p w14:paraId="14BACB1D" w14:textId="77777777" w:rsidR="00E04A34" w:rsidRPr="00A721D8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</w:rPr>
                        <w:t>N = 11,00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0D441E" wp14:editId="25FB2E9B">
                <wp:simplePos x="0" y="0"/>
                <wp:positionH relativeFrom="column">
                  <wp:posOffset>2148840</wp:posOffset>
                </wp:positionH>
                <wp:positionV relativeFrom="paragraph">
                  <wp:posOffset>2346960</wp:posOffset>
                </wp:positionV>
                <wp:extent cx="1569720" cy="838200"/>
                <wp:effectExtent l="0" t="0" r="17780" b="12700"/>
                <wp:wrapNone/>
                <wp:docPr id="103433533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838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0EDC3E" w14:textId="77777777" w:rsidR="00E04A34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Participants without demographic data</w:t>
                            </w:r>
                          </w:p>
                          <w:p w14:paraId="1E242605" w14:textId="77777777" w:rsidR="00E04A34" w:rsidRPr="00A721D8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N = 16,95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0D441E" id="_x0000_s1027" style="position:absolute;left:0;text-align:left;margin-left:169.2pt;margin-top:184.8pt;width:123.6pt;height:66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" filled="f" strokecolor="black [3213]" strokeweight="1pt">
                <v:textbox>
                  <w:txbxContent>
                    <w:p w14:paraId="5D0EDC3E" w14:textId="77777777" w:rsidR="00E04A34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</w:rPr>
                        <w:t>Participants without demographic data</w:t>
                      </w:r>
                    </w:p>
                    <w:p w14:paraId="1E242605" w14:textId="77777777" w:rsidR="00E04A34" w:rsidRPr="00A721D8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</w:rPr>
                        <w:t>N = 16,95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37C5E1" wp14:editId="66AF0CD9">
                <wp:simplePos x="0" y="0"/>
                <wp:positionH relativeFrom="column">
                  <wp:posOffset>1569720</wp:posOffset>
                </wp:positionH>
                <wp:positionV relativeFrom="paragraph">
                  <wp:posOffset>2760980</wp:posOffset>
                </wp:positionV>
                <wp:extent cx="579120" cy="0"/>
                <wp:effectExtent l="0" t="63500" r="0" b="76200"/>
                <wp:wrapNone/>
                <wp:docPr id="163240229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52EA27" id="Straight Arrow Connector 3" o:spid="_x0000_s1026" type="#_x0000_t32" style="position:absolute;margin-left:123.6pt;margin-top:217.4pt;width:45.6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8CBEF1" wp14:editId="068602CA">
                <wp:simplePos x="0" y="0"/>
                <wp:positionH relativeFrom="column">
                  <wp:posOffset>1569720</wp:posOffset>
                </wp:positionH>
                <wp:positionV relativeFrom="paragraph">
                  <wp:posOffset>1602740</wp:posOffset>
                </wp:positionV>
                <wp:extent cx="579120" cy="0"/>
                <wp:effectExtent l="0" t="63500" r="0" b="76200"/>
                <wp:wrapNone/>
                <wp:docPr id="93023494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16DBBD" id="Straight Arrow Connector 3" o:spid="_x0000_s1026" type="#_x0000_t32" style="position:absolute;margin-left:123.6pt;margin-top:126.2pt;width:45.6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25ADB0" wp14:editId="66851C84">
                <wp:simplePos x="0" y="0"/>
                <wp:positionH relativeFrom="column">
                  <wp:posOffset>749300</wp:posOffset>
                </wp:positionH>
                <wp:positionV relativeFrom="paragraph">
                  <wp:posOffset>3185160</wp:posOffset>
                </wp:positionV>
                <wp:extent cx="0" cy="327660"/>
                <wp:effectExtent l="63500" t="0" r="38100" b="27940"/>
                <wp:wrapNone/>
                <wp:docPr id="104842560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5890D5" id="Straight Arrow Connector 2" o:spid="_x0000_s1026" type="#_x0000_t32" style="position:absolute;margin-left:59pt;margin-top:250.8pt;width:0;height:25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A3DD28" wp14:editId="7867FBE7">
                <wp:simplePos x="0" y="0"/>
                <wp:positionH relativeFrom="column">
                  <wp:posOffset>749300</wp:posOffset>
                </wp:positionH>
                <wp:positionV relativeFrom="paragraph">
                  <wp:posOffset>2019300</wp:posOffset>
                </wp:positionV>
                <wp:extent cx="0" cy="327660"/>
                <wp:effectExtent l="63500" t="0" r="38100" b="27940"/>
                <wp:wrapNone/>
                <wp:docPr id="52067565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DF6EB7" id="Straight Arrow Connector 2" o:spid="_x0000_s1026" type="#_x0000_t32" style="position:absolute;margin-left:59pt;margin-top:159pt;width:0;height:25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37CBD9" wp14:editId="1F941222">
                <wp:simplePos x="0" y="0"/>
                <wp:positionH relativeFrom="column">
                  <wp:posOffset>746760</wp:posOffset>
                </wp:positionH>
                <wp:positionV relativeFrom="paragraph">
                  <wp:posOffset>845820</wp:posOffset>
                </wp:positionV>
                <wp:extent cx="0" cy="327660"/>
                <wp:effectExtent l="63500" t="0" r="38100" b="27940"/>
                <wp:wrapNone/>
                <wp:docPr id="15972090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854BF4" id="Straight Arrow Connector 2" o:spid="_x0000_s1026" type="#_x0000_t32" style="position:absolute;margin-left:58.8pt;margin-top:66.6pt;width:0;height:25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887513" wp14:editId="240021C3">
                <wp:simplePos x="0" y="0"/>
                <wp:positionH relativeFrom="column">
                  <wp:posOffset>0</wp:posOffset>
                </wp:positionH>
                <wp:positionV relativeFrom="paragraph">
                  <wp:posOffset>3512185</wp:posOffset>
                </wp:positionV>
                <wp:extent cx="1569720" cy="838200"/>
                <wp:effectExtent l="0" t="0" r="17780" b="12700"/>
                <wp:wrapNone/>
                <wp:docPr id="206263742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838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D34C14" w14:textId="77777777" w:rsidR="00E04A34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Participants with mediator data</w:t>
                            </w:r>
                          </w:p>
                          <w:p w14:paraId="241A994C" w14:textId="77777777" w:rsidR="00E04A34" w:rsidRPr="00A721D8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N = 432,9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887513" id="_x0000_s1028" style="position:absolute;left:0;text-align:left;margin-left:0;margin-top:276.55pt;width:123.6pt;height:66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" filled="f" strokecolor="black [3213]" strokeweight="1pt">
                <v:textbox>
                  <w:txbxContent>
                    <w:p w14:paraId="6BD34C14" w14:textId="77777777" w:rsidR="00E04A34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</w:rPr>
                        <w:t>Participants with mediator data</w:t>
                      </w:r>
                    </w:p>
                    <w:p w14:paraId="241A994C" w14:textId="77777777" w:rsidR="00E04A34" w:rsidRPr="00A721D8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</w:rPr>
                        <w:t>N = 432,93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1BF0BC" wp14:editId="2EEF2D4C">
                <wp:simplePos x="0" y="0"/>
                <wp:positionH relativeFrom="column">
                  <wp:posOffset>2148840</wp:posOffset>
                </wp:positionH>
                <wp:positionV relativeFrom="paragraph">
                  <wp:posOffset>1173480</wp:posOffset>
                </wp:positionV>
                <wp:extent cx="1569720" cy="838200"/>
                <wp:effectExtent l="0" t="0" r="17780" b="12700"/>
                <wp:wrapNone/>
                <wp:docPr id="16224293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838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77C005" w14:textId="77777777" w:rsidR="00E04A34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Participants without air pollution data</w:t>
                            </w:r>
                          </w:p>
                          <w:p w14:paraId="2C0E3744" w14:textId="77777777" w:rsidR="00E04A34" w:rsidRPr="00A721D8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N = 41,2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1BF0BC" id="_x0000_s1029" style="position:absolute;left:0;text-align:left;margin-left:169.2pt;margin-top:92.4pt;width:123.6pt;height:6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" filled="f" strokecolor="black [3213]" strokeweight="1pt">
                <v:textbox>
                  <w:txbxContent>
                    <w:p w14:paraId="2B77C005" w14:textId="77777777" w:rsidR="00E04A34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</w:rPr>
                        <w:t>Participants without air pollution data</w:t>
                      </w:r>
                    </w:p>
                    <w:p w14:paraId="2C0E3744" w14:textId="77777777" w:rsidR="00E04A34" w:rsidRPr="00A721D8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</w:rPr>
                        <w:t>N = 41,29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A97DA6" wp14:editId="09461642">
                <wp:simplePos x="0" y="0"/>
                <wp:positionH relativeFrom="column">
                  <wp:posOffset>0</wp:posOffset>
                </wp:positionH>
                <wp:positionV relativeFrom="paragraph">
                  <wp:posOffset>2346325</wp:posOffset>
                </wp:positionV>
                <wp:extent cx="1569720" cy="838200"/>
                <wp:effectExtent l="0" t="0" r="17780" b="12700"/>
                <wp:wrapNone/>
                <wp:docPr id="57014698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838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6AEF10" w14:textId="77777777" w:rsidR="00E04A34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Participants with demographic data</w:t>
                            </w:r>
                          </w:p>
                          <w:p w14:paraId="79621DF6" w14:textId="77777777" w:rsidR="00E04A34" w:rsidRPr="00A721D8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N = 443,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A97DA6" id="_x0000_s1030" style="position:absolute;left:0;text-align:left;margin-left:0;margin-top:184.75pt;width:123.6pt;height:6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" filled="f" strokecolor="black [3213]" strokeweight="1pt">
                <v:textbox>
                  <w:txbxContent>
                    <w:p w14:paraId="386AEF10" w14:textId="77777777" w:rsidR="00E04A34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</w:rPr>
                        <w:t>Participants with demographic data</w:t>
                      </w:r>
                    </w:p>
                    <w:p w14:paraId="79621DF6" w14:textId="77777777" w:rsidR="00E04A34" w:rsidRPr="00A721D8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</w:rPr>
                        <w:t>N = 443,93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D0AA5B" wp14:editId="402450BB">
                <wp:simplePos x="0" y="0"/>
                <wp:positionH relativeFrom="column">
                  <wp:posOffset>0</wp:posOffset>
                </wp:positionH>
                <wp:positionV relativeFrom="paragraph">
                  <wp:posOffset>1172845</wp:posOffset>
                </wp:positionV>
                <wp:extent cx="1569720" cy="838200"/>
                <wp:effectExtent l="0" t="0" r="17780" b="12700"/>
                <wp:wrapNone/>
                <wp:docPr id="202131866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838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246ED0" w14:textId="77777777" w:rsidR="00E04A34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Participants with air pollution data</w:t>
                            </w:r>
                          </w:p>
                          <w:p w14:paraId="44BBF28F" w14:textId="77777777" w:rsidR="00E04A34" w:rsidRPr="00A721D8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N = 460,8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D0AA5B" id="_x0000_s1031" style="position:absolute;left:0;text-align:left;margin-left:0;margin-top:92.35pt;width:123.6pt;height:66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" filled="f" strokecolor="black [3213]" strokeweight="1pt">
                <v:textbox>
                  <w:txbxContent>
                    <w:p w14:paraId="44246ED0" w14:textId="77777777" w:rsidR="00E04A34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</w:rPr>
                        <w:t>Participants with air pollution data</w:t>
                      </w:r>
                    </w:p>
                    <w:p w14:paraId="44BBF28F" w14:textId="77777777" w:rsidR="00E04A34" w:rsidRPr="00A721D8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</w:rPr>
                        <w:t>N = 460,89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39F072" wp14:editId="65CA2F70">
                <wp:simplePos x="0" y="0"/>
                <wp:positionH relativeFrom="column">
                  <wp:posOffset>0</wp:posOffset>
                </wp:positionH>
                <wp:positionV relativeFrom="paragraph">
                  <wp:posOffset>8890</wp:posOffset>
                </wp:positionV>
                <wp:extent cx="1569720" cy="838200"/>
                <wp:effectExtent l="0" t="0" r="17780" b="12700"/>
                <wp:wrapNone/>
                <wp:docPr id="88576325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838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553F59" w14:textId="77777777" w:rsidR="00E04A34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A721D8">
                              <w:rPr>
                                <w:rFonts w:cs="Times New Roman"/>
                                <w:color w:val="000000" w:themeColor="text1"/>
                              </w:rPr>
                              <w:t xml:space="preserve">Original 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UK Biobank sample</w:t>
                            </w:r>
                          </w:p>
                          <w:p w14:paraId="566C2CA5" w14:textId="77777777" w:rsidR="00E04A34" w:rsidRPr="00A721D8" w:rsidRDefault="00E04A34" w:rsidP="00E04A34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</w:rPr>
                              <w:t>N = 502,1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9F072" id="_x0000_s1032" style="position:absolute;left:0;text-align:left;margin-left:0;margin-top:.7pt;width:123.6pt;height:6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" filled="f" strokecolor="black [3213]" strokeweight="1pt">
                <v:textbox>
                  <w:txbxContent>
                    <w:p w14:paraId="79553F59" w14:textId="77777777" w:rsidR="00E04A34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 w:rsidRPr="00A721D8">
                        <w:rPr>
                          <w:rFonts w:cs="Times New Roman"/>
                          <w:color w:val="000000" w:themeColor="text1"/>
                        </w:rPr>
                        <w:t xml:space="preserve">Original </w:t>
                      </w:r>
                      <w:r>
                        <w:rPr>
                          <w:rFonts w:cs="Times New Roman"/>
                          <w:color w:val="000000" w:themeColor="text1"/>
                        </w:rPr>
                        <w:t>UK Biobank sample</w:t>
                      </w:r>
                    </w:p>
                    <w:p w14:paraId="566C2CA5" w14:textId="77777777" w:rsidR="00E04A34" w:rsidRPr="00A721D8" w:rsidRDefault="00E04A34" w:rsidP="00E04A34">
                      <w:pPr>
                        <w:jc w:val="center"/>
                        <w:rPr>
                          <w:rFonts w:cs="Times New Roman"/>
                          <w:color w:val="000000" w:themeColor="text1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</w:rPr>
                        <w:t>N = 502,180</w:t>
                      </w:r>
                    </w:p>
                  </w:txbxContent>
                </v:textbox>
              </v:rect>
            </w:pict>
          </mc:Fallback>
        </mc:AlternateContent>
      </w:r>
    </w:p>
    <w:p w14:paraId="2228EA4B" w14:textId="77777777" w:rsidR="00E04A34" w:rsidRDefault="00E04A34" w:rsidP="00E04A34">
      <w:pPr>
        <w:keepNext/>
      </w:pPr>
    </w:p>
    <w:p w14:paraId="16B10349" w14:textId="77777777" w:rsidR="00E04A34" w:rsidRDefault="00E04A34" w:rsidP="00E04A34">
      <w:pPr>
        <w:keepNext/>
      </w:pPr>
    </w:p>
    <w:p w14:paraId="1FD7B84D" w14:textId="77777777" w:rsidR="00E04A34" w:rsidRDefault="00E04A34" w:rsidP="00E04A34">
      <w:pPr>
        <w:keepNext/>
      </w:pPr>
    </w:p>
    <w:p w14:paraId="31C61EF7" w14:textId="77777777" w:rsidR="00E04A34" w:rsidRDefault="00E04A34" w:rsidP="00E04A34">
      <w:pPr>
        <w:keepNext/>
      </w:pPr>
    </w:p>
    <w:p w14:paraId="189EBE07" w14:textId="77777777" w:rsidR="00E04A34" w:rsidRDefault="00E04A34" w:rsidP="00E04A34">
      <w:pPr>
        <w:keepNext/>
      </w:pPr>
    </w:p>
    <w:p w14:paraId="1CECD349" w14:textId="77777777" w:rsidR="00E04A34" w:rsidRDefault="00E04A34" w:rsidP="00E04A34">
      <w:pPr>
        <w:keepNext/>
      </w:pPr>
    </w:p>
    <w:p w14:paraId="44724899" w14:textId="77777777" w:rsidR="00E04A34" w:rsidRDefault="00E04A34" w:rsidP="00E04A34">
      <w:pPr>
        <w:keepNext/>
      </w:pPr>
    </w:p>
    <w:p w14:paraId="6F57EE72" w14:textId="77777777" w:rsidR="00E04A34" w:rsidRDefault="00E04A34" w:rsidP="00E04A34">
      <w:pPr>
        <w:keepNext/>
      </w:pPr>
    </w:p>
    <w:p w14:paraId="1B637597" w14:textId="77777777" w:rsidR="00E04A34" w:rsidRDefault="00E04A34" w:rsidP="00E04A34">
      <w:pPr>
        <w:keepNext/>
      </w:pPr>
    </w:p>
    <w:p w14:paraId="51A2E42B" w14:textId="77777777" w:rsidR="00E04A34" w:rsidRDefault="00E04A34" w:rsidP="00E04A34">
      <w:pPr>
        <w:keepNext/>
      </w:pPr>
    </w:p>
    <w:p w14:paraId="711815F1" w14:textId="77777777" w:rsidR="00E04A34" w:rsidRDefault="00E04A34" w:rsidP="00E04A34">
      <w:pPr>
        <w:keepNext/>
      </w:pPr>
    </w:p>
    <w:p w14:paraId="440EB3F7" w14:textId="77777777" w:rsidR="00E04A34" w:rsidRDefault="00E04A34" w:rsidP="00E04A34">
      <w:pPr>
        <w:keepNext/>
      </w:pPr>
    </w:p>
    <w:p w14:paraId="031AD67D" w14:textId="77777777" w:rsidR="00E04A34" w:rsidRDefault="00E04A34" w:rsidP="00E04A34">
      <w:pPr>
        <w:keepNext/>
      </w:pPr>
    </w:p>
    <w:p w14:paraId="37A31F06" w14:textId="77777777" w:rsidR="00E04A34" w:rsidRDefault="00E04A34" w:rsidP="00E04A34">
      <w:pPr>
        <w:keepNext/>
      </w:pPr>
    </w:p>
    <w:p w14:paraId="07EA0A11" w14:textId="290D9CE0" w:rsidR="00E04A34" w:rsidRPr="00E10E11" w:rsidRDefault="00E04A34" w:rsidP="00E04A34">
      <w:pPr>
        <w:pStyle w:val="Newcaption"/>
      </w:pPr>
      <w:bookmarkStart w:id="0" w:name="_Toc220681234"/>
      <w:r>
        <w:t>Supplementary Figure 1. STROBE diagram</w:t>
      </w:r>
      <w:bookmarkEnd w:id="0"/>
    </w:p>
    <w:p w14:paraId="6F6D1792" w14:textId="412ABE52" w:rsidR="00E04A34" w:rsidRPr="00824E8A" w:rsidRDefault="00E04A34" w:rsidP="00E04A34">
      <w:r w:rsidRPr="00FE3690">
        <w:rPr>
          <w:rFonts w:cs="Times New Roman"/>
          <w:sz w:val="20"/>
          <w:szCs w:val="20"/>
        </w:rPr>
        <w:br w:type="page"/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1960"/>
        <w:gridCol w:w="1300"/>
        <w:gridCol w:w="1300"/>
        <w:gridCol w:w="1300"/>
        <w:gridCol w:w="1300"/>
      </w:tblGrid>
      <w:tr w:rsidR="00E04A34" w:rsidRPr="00824E8A" w14:paraId="0A49376C" w14:textId="77777777" w:rsidTr="00D45241">
        <w:trPr>
          <w:trHeight w:val="32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E2C82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6E436E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Quinti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DA263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B781F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6C1407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L</w:t>
            </w:r>
          </w:p>
        </w:tc>
      </w:tr>
      <w:tr w:rsidR="00E04A34" w:rsidRPr="00824E8A" w14:paraId="646F468F" w14:textId="77777777" w:rsidTr="00D45241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FECC6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M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2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8B26CB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22CB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FB8EA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55A388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04A34" w:rsidRPr="00824E8A" w14:paraId="4A01C659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2D7F5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539D15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E089D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D7502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5E9EDF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E04A34" w:rsidRPr="00824E8A" w14:paraId="1D15BA1D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232F68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DE71E8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DC46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3412B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28035C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  <w:tr w:rsidR="00E04A34" w:rsidRPr="00824E8A" w14:paraId="5CEE287A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1AE45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D76EB3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9682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0A5A9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001338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7</w:t>
            </w:r>
          </w:p>
        </w:tc>
      </w:tr>
      <w:tr w:rsidR="00E04A34" w:rsidRPr="00824E8A" w14:paraId="2A46E0A2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3C80E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EA4F7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B7671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BB974F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86566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</w:tr>
      <w:tr w:rsidR="00E04A34" w:rsidRPr="00824E8A" w14:paraId="6F0EA6D8" w14:textId="77777777" w:rsidTr="00D45241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473F3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812DF6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CF36E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3C496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B99179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04A34" w:rsidRPr="00824E8A" w14:paraId="2F47C027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3AF25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02EFE4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9C250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051A7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293E4D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</w:tr>
      <w:tr w:rsidR="00E04A34" w:rsidRPr="00824E8A" w14:paraId="231CD7E3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A36A23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2BB5FB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11C00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C0038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31447A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</w:tr>
      <w:tr w:rsidR="00E04A34" w:rsidRPr="00824E8A" w14:paraId="05CF85CE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2D198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7F7B8D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3A710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CFEA9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6257D0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  <w:tr w:rsidR="00E04A34" w:rsidRPr="00824E8A" w14:paraId="1970555E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CEF01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9B18F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D9DA2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50BDF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53071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  <w:tr w:rsidR="00E04A34" w:rsidRPr="00824E8A" w14:paraId="0FA9541D" w14:textId="77777777" w:rsidTr="00D45241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7A36F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x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959A36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9EEFE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7D42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6C37E6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04A34" w:rsidRPr="00824E8A" w14:paraId="618927C7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CA30A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D7B3E9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DE675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F73C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FFA5D1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E04A34" w:rsidRPr="00824E8A" w14:paraId="68546E17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7E9DD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63A4B1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1F93D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51F5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5BF1B4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E04A34" w:rsidRPr="00824E8A" w14:paraId="5EE63A95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10512F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072FF9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82A44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A3F21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24B952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</w:tr>
      <w:tr w:rsidR="00E04A34" w:rsidRPr="00824E8A" w14:paraId="12BEEBED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23E05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22220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141D70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A163F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45072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E04A34" w:rsidRPr="00824E8A" w14:paraId="0DBA1DBF" w14:textId="77777777" w:rsidTr="00D45241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D93A7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M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C63C1F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D2B8F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CCC90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C09253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04A34" w:rsidRPr="00824E8A" w14:paraId="5B8D0C18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13E694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818C76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67CC1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CFBE9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F906F7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  <w:tr w:rsidR="00E04A34" w:rsidRPr="00824E8A" w14:paraId="6E6B0A95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5D0CE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F851BD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4B6DF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8627A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76B784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</w:tr>
      <w:tr w:rsidR="00E04A34" w:rsidRPr="00824E8A" w14:paraId="671339E7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81E8D9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CE83E7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7222A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678A8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DF7EE1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E04A34" w:rsidRPr="00824E8A" w14:paraId="7FAC787A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14DA6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CC760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98131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E3467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D3A26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E04A34" w:rsidRPr="00824E8A" w14:paraId="4E4C10B1" w14:textId="77777777" w:rsidTr="00D45241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6D4C3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M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2.5 Absorb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6CFAA8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8D33F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1E61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F3713E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04A34" w:rsidRPr="00824E8A" w14:paraId="5B5926FC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946D8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F9F90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4202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39BD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3200E5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E04A34" w:rsidRPr="00824E8A" w14:paraId="4F49138E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96A91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B9E80F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867CE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33A4D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608E89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E04A34" w:rsidRPr="00824E8A" w14:paraId="6AB059FB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01D1B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E96B93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0CD48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005C5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CA1C66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E04A34" w:rsidRPr="00824E8A" w14:paraId="781CE377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8E5BA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1C77E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F0C15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F5D44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9D92A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E04A34" w:rsidRPr="00824E8A" w14:paraId="1A5E160B" w14:textId="77777777" w:rsidTr="00D45241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F49D0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M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2.5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CF7487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608DA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E7AAC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34EC67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04A34" w:rsidRPr="00824E8A" w14:paraId="28B94E4A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8069AE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630F34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B1350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09A3C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99D627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E04A34" w:rsidRPr="00824E8A" w14:paraId="7A981E2D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D4898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D6E125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83C95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E870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49CF08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E04A34" w:rsidRPr="00824E8A" w14:paraId="46672CB3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CA8DFF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B64DD2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4577D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4D53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FC26BE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E04A34" w:rsidRPr="00824E8A" w14:paraId="7F84B682" w14:textId="77777777" w:rsidTr="00D45241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ABB85" w14:textId="77777777" w:rsidR="00E04A34" w:rsidRPr="00824E8A" w:rsidRDefault="00E04A34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8DE1F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1E0807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6DA4B" w14:textId="77777777" w:rsidR="00E04A34" w:rsidRPr="00824E8A" w:rsidRDefault="00E04A34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162B6" w14:textId="77777777" w:rsidR="00E04A34" w:rsidRPr="00824E8A" w:rsidRDefault="00E04A34" w:rsidP="00D45241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</w:tr>
    </w:tbl>
    <w:p w14:paraId="215A83A0" w14:textId="30EAF7A2" w:rsidR="00E04A34" w:rsidRDefault="00E04A34" w:rsidP="00E04A34">
      <w:pPr>
        <w:pStyle w:val="Newcaption"/>
        <w:sectPr w:rsidR="00E04A34" w:rsidSect="00E04A34">
          <w:footerReference w:type="even" r:id="rId10"/>
          <w:footerReference w:type="default" r:id="rId11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bookmarkStart w:id="1" w:name="_Ref214028162"/>
      <w:bookmarkStart w:id="2" w:name="_Toc220681235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1"/>
      <w:r>
        <w:t>. Odds ratio of dementia incidence in association with air pollution quintile</w:t>
      </w:r>
      <w:bookmarkEnd w:id="2"/>
    </w:p>
    <w:p w14:paraId="11C32B9D" w14:textId="28786845" w:rsidR="00824E8A" w:rsidRDefault="00824E8A" w:rsidP="00824E8A">
      <w:pPr>
        <w:pStyle w:val="Newcaption"/>
      </w:pPr>
    </w:p>
    <w:tbl>
      <w:tblPr>
        <w:tblW w:w="6520" w:type="dxa"/>
        <w:tblLook w:val="04A0" w:firstRow="1" w:lastRow="0" w:firstColumn="1" w:lastColumn="0" w:noHBand="0" w:noVBand="1"/>
      </w:tblPr>
      <w:tblGrid>
        <w:gridCol w:w="2620"/>
        <w:gridCol w:w="1300"/>
        <w:gridCol w:w="1300"/>
        <w:gridCol w:w="1300"/>
      </w:tblGrid>
      <w:tr w:rsidR="00824E8A" w:rsidRPr="00824E8A" w14:paraId="3548C157" w14:textId="77777777" w:rsidTr="00D45241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CEC5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at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2C7C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7DE4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7760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L</w:t>
            </w:r>
          </w:p>
        </w:tc>
      </w:tr>
      <w:tr w:rsidR="00824E8A" w:rsidRPr="00824E8A" w14:paraId="06330FE1" w14:textId="77777777" w:rsidTr="00D4524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2E00A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rdiovascular cond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C86B2" w14:textId="77777777" w:rsidR="00824E8A" w:rsidRPr="00824E8A" w:rsidRDefault="00824E8A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84E0D" w14:textId="77777777" w:rsidR="00824E8A" w:rsidRPr="00824E8A" w:rsidRDefault="00824E8A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473E6F" w14:textId="77777777" w:rsidR="00824E8A" w:rsidRPr="00824E8A" w:rsidRDefault="00824E8A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0</w:t>
            </w:r>
          </w:p>
        </w:tc>
      </w:tr>
      <w:tr w:rsidR="00824E8A" w:rsidRPr="00824E8A" w14:paraId="73D1A1C3" w14:textId="77777777" w:rsidTr="00D4524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F4DF4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sychiatric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25F3D8" w14:textId="77777777" w:rsidR="00824E8A" w:rsidRPr="00824E8A" w:rsidRDefault="00824E8A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86B86" w14:textId="77777777" w:rsidR="00824E8A" w:rsidRPr="00824E8A" w:rsidRDefault="00824E8A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11ED83" w14:textId="77777777" w:rsidR="00824E8A" w:rsidRPr="00824E8A" w:rsidRDefault="00824E8A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</w:tr>
      <w:tr w:rsidR="00824E8A" w:rsidRPr="00824E8A" w14:paraId="2741AC30" w14:textId="77777777" w:rsidTr="00D4524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37BA9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sufficient exerc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FEEDC8" w14:textId="77777777" w:rsidR="00824E8A" w:rsidRPr="00824E8A" w:rsidRDefault="00824E8A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4D5D8" w14:textId="77777777" w:rsidR="00824E8A" w:rsidRPr="00824E8A" w:rsidRDefault="00824E8A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BC7E2F" w14:textId="77777777" w:rsidR="00824E8A" w:rsidRPr="00824E8A" w:rsidRDefault="00824E8A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824E8A" w:rsidRPr="00824E8A" w14:paraId="5281790C" w14:textId="77777777" w:rsidTr="00D4524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7827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cial iso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588BF" w14:textId="77777777" w:rsidR="00824E8A" w:rsidRPr="00824E8A" w:rsidRDefault="00824E8A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BB59D" w14:textId="77777777" w:rsidR="00824E8A" w:rsidRPr="00824E8A" w:rsidRDefault="00824E8A" w:rsidP="00D452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34B02" w14:textId="77777777" w:rsidR="00824E8A" w:rsidRPr="00824E8A" w:rsidRDefault="00824E8A" w:rsidP="00D45241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9</w:t>
            </w:r>
          </w:p>
        </w:tc>
      </w:tr>
    </w:tbl>
    <w:p w14:paraId="56BEA867" w14:textId="5ED2ECCA" w:rsidR="00FE3690" w:rsidRDefault="00824E8A" w:rsidP="00824E8A">
      <w:pPr>
        <w:pStyle w:val="Newcaption"/>
        <w:sectPr w:rsidR="00FE3690" w:rsidSect="00AA2AC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bookmarkStart w:id="3" w:name="_Ref214028215"/>
      <w:bookmarkStart w:id="4" w:name="_Toc220681236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3"/>
      <w:r>
        <w:t>. Odds ratio of dementia incidence in association with mediators</w:t>
      </w:r>
      <w:r w:rsidR="00FE3690">
        <w:t>.</w:t>
      </w:r>
      <w:bookmarkEnd w:id="4"/>
    </w:p>
    <w:p w14:paraId="0D8D23BA" w14:textId="77777777" w:rsidR="00FE3690" w:rsidRDefault="00FE3690" w:rsidP="00824E8A">
      <w:pPr>
        <w:pStyle w:val="Newcaption"/>
      </w:pPr>
    </w:p>
    <w:p w14:paraId="72C05518" w14:textId="77777777" w:rsidR="00FE3690" w:rsidRDefault="00FE3690" w:rsidP="00FE3690">
      <w:r w:rsidRPr="00E10E11">
        <w:rPr>
          <w:noProof/>
        </w:rPr>
        <w:drawing>
          <wp:inline distT="0" distB="0" distL="0" distR="0" wp14:anchorId="73175696" wp14:editId="47A86F64">
            <wp:extent cx="5727700" cy="3451860"/>
            <wp:effectExtent l="0" t="0" r="0" b="2540"/>
            <wp:docPr id="1170107202" name="Picture 11" descr="A graph with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107202" name="Picture 11" descr="A graph with colored line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D9BB9" w14:textId="2BD15D1E" w:rsidR="00824E8A" w:rsidRPr="005E7C06" w:rsidRDefault="00FE3690" w:rsidP="00824E8A">
      <w:pPr>
        <w:pStyle w:val="Newcaption"/>
      </w:pPr>
      <w:bookmarkStart w:id="5" w:name="_Toc220681237"/>
      <w:r>
        <w:t xml:space="preserve">Supplementary Figure </w:t>
      </w:r>
      <w:r w:rsidR="00E04A34">
        <w:t>2</w:t>
      </w:r>
      <w:r>
        <w:t xml:space="preserve">. </w:t>
      </w:r>
      <w:r>
        <w:t>Odds ratio of dementia incidence in association with mediators.</w:t>
      </w:r>
      <w:bookmarkEnd w:id="5"/>
      <w:r w:rsidR="00824E8A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7"/>
        <w:gridCol w:w="889"/>
        <w:gridCol w:w="579"/>
        <w:gridCol w:w="579"/>
        <w:gridCol w:w="579"/>
        <w:gridCol w:w="578"/>
        <w:gridCol w:w="578"/>
        <w:gridCol w:w="578"/>
        <w:gridCol w:w="578"/>
        <w:gridCol w:w="578"/>
        <w:gridCol w:w="578"/>
        <w:gridCol w:w="578"/>
        <w:gridCol w:w="578"/>
        <w:gridCol w:w="573"/>
      </w:tblGrid>
      <w:tr w:rsidR="00824E8A" w:rsidRPr="00824E8A" w14:paraId="4A50E14F" w14:textId="77777777" w:rsidTr="00D45241">
        <w:trPr>
          <w:trHeight w:val="700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11BE44B" w14:textId="77777777" w:rsidR="00824E8A" w:rsidRPr="00824E8A" w:rsidRDefault="00824E8A" w:rsidP="00D452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9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11F426" w14:textId="77777777" w:rsidR="00824E8A" w:rsidRPr="00824E8A" w:rsidRDefault="00824E8A" w:rsidP="00D452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rdiovascular condition</w:t>
            </w:r>
          </w:p>
        </w:tc>
        <w:tc>
          <w:tcPr>
            <w:tcW w:w="9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D04D04" w14:textId="77777777" w:rsidR="00824E8A" w:rsidRPr="00824E8A" w:rsidRDefault="00824E8A" w:rsidP="00D452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sychiatric treatment</w:t>
            </w:r>
          </w:p>
        </w:tc>
        <w:tc>
          <w:tcPr>
            <w:tcW w:w="9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276BEB" w14:textId="77777777" w:rsidR="00824E8A" w:rsidRPr="00824E8A" w:rsidRDefault="00824E8A" w:rsidP="00D452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sufficient exercise</w:t>
            </w:r>
          </w:p>
        </w:tc>
        <w:tc>
          <w:tcPr>
            <w:tcW w:w="9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E63EB91" w14:textId="77777777" w:rsidR="00824E8A" w:rsidRPr="00824E8A" w:rsidRDefault="00824E8A" w:rsidP="00D452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ocial </w:t>
            </w: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br/>
              <w:t>isolation</w:t>
            </w:r>
          </w:p>
        </w:tc>
      </w:tr>
      <w:tr w:rsidR="00824E8A" w:rsidRPr="00824E8A" w14:paraId="2B6DF13D" w14:textId="77777777" w:rsidTr="00D45241">
        <w:trPr>
          <w:trHeight w:val="340"/>
        </w:trPr>
        <w:tc>
          <w:tcPr>
            <w:tcW w:w="6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E0600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xposure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1B01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Quintil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CFBE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8CAC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C8D3F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7AA9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8BEE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21299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4849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FFB8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82814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6630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BC1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0A83C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L</w:t>
            </w:r>
          </w:p>
        </w:tc>
      </w:tr>
      <w:tr w:rsidR="00824E8A" w:rsidRPr="00824E8A" w14:paraId="3322E85F" w14:textId="77777777" w:rsidTr="00D45241">
        <w:trPr>
          <w:trHeight w:val="32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C6E6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M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2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B3421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FAADA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E4452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3D6AB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34CDB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C5E03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388BD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5A289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D45FD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6D379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FA3AB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ABC51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B5D7C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24E8A" w:rsidRPr="00824E8A" w14:paraId="652EDAB2" w14:textId="77777777" w:rsidTr="00D45241">
        <w:trPr>
          <w:trHeight w:val="32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9558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9243A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9447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36B8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40268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1F94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41D0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29D33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961C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956A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8F11F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06EB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461B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7546E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824E8A" w:rsidRPr="00824E8A" w14:paraId="32C4728B" w14:textId="77777777" w:rsidTr="00D45241">
        <w:trPr>
          <w:trHeight w:val="32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8CE6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6258C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46F3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C195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447EC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FD11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609F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785C9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5A26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3A86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4F40B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3990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1AF5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70F06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</w:tr>
      <w:tr w:rsidR="00824E8A" w:rsidRPr="00824E8A" w14:paraId="2B2ACB88" w14:textId="77777777" w:rsidTr="00D45241">
        <w:trPr>
          <w:trHeight w:val="32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6B1C6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2CA5E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67C7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2D03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3B34D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6C19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D0F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8A305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C1B9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B685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8EAE7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700E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ADF0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CA2CF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</w:tr>
      <w:tr w:rsidR="00824E8A" w:rsidRPr="00824E8A" w14:paraId="47C917A0" w14:textId="77777777" w:rsidTr="00D45241">
        <w:trPr>
          <w:trHeight w:val="32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ED9C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66C8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F70A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2AF0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1AE5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ABAD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EA58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0A9D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19F9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4139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0300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F081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5E66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57A1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</w:tr>
      <w:tr w:rsidR="00824E8A" w:rsidRPr="00824E8A" w14:paraId="302D39B5" w14:textId="77777777" w:rsidTr="00D45241">
        <w:trPr>
          <w:trHeight w:val="320"/>
        </w:trPr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C1E1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2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3BC88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7B66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DA0C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BEBD5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205B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26B9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F744F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BD5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5142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1432A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819D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5346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27928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24E8A" w:rsidRPr="00824E8A" w14:paraId="2AD498A6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BA77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24BB2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D8E9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4A14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6D14B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1639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7466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F53C2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8B3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3F3B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5A27A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CA0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4230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006FF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824E8A" w:rsidRPr="00824E8A" w14:paraId="50988267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0E61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B71FF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F35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020D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28138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2B3F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F810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4578C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6591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453B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0C92A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2340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3E9C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DD732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</w:tr>
      <w:tr w:rsidR="00824E8A" w:rsidRPr="00824E8A" w14:paraId="64DAED39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F895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D4222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FD6D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1BC5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B22A7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41C8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7463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6D069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2B68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24E6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C6F06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1980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3157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CC7CC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</w:tr>
      <w:tr w:rsidR="00824E8A" w:rsidRPr="00824E8A" w14:paraId="396E3B63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CBA03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F19A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7FF2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51D3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EA5E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FE12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DFC5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5BD7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34D3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6D50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8674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E1B6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E22B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7DB8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824E8A" w:rsidRPr="00824E8A" w14:paraId="37E72F7B" w14:textId="77777777" w:rsidTr="00D45241">
        <w:trPr>
          <w:trHeight w:val="320"/>
        </w:trPr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9214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x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AE723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1790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C1C5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871A0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F61A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12F7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9690C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C934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C0AF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6CF08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46C9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6DF3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3EB65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24E8A" w:rsidRPr="00824E8A" w14:paraId="48C19AB0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55AC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4836A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5342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F933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0E876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D7AF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456C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52482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769B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F985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D48CB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7F28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0AE1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72876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</w:tr>
      <w:tr w:rsidR="00824E8A" w:rsidRPr="00824E8A" w14:paraId="2D08C8EC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8401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9F3FE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3EF7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7756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911A3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853D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4B24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58F5F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19F5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B6BF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59602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BBE2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625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07B07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824E8A" w:rsidRPr="00824E8A" w14:paraId="048460E3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0C23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F70EC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E792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A1F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A5321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E70D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F0E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16818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2D76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E645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1BE98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A689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B111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FB8E0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824E8A" w:rsidRPr="00824E8A" w14:paraId="486B29CF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59CB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AC1F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F3F1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4884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D291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D552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7B8A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43E4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51E0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EBBC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6A01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7F07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1C15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380A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824E8A" w:rsidRPr="00824E8A" w14:paraId="13059ABA" w14:textId="77777777" w:rsidTr="00D45241">
        <w:trPr>
          <w:trHeight w:val="320"/>
        </w:trPr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FCB4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M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 xml:space="preserve">10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9758C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FA1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C437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64FBA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7243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41C3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4ADDC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A912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0578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FB546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2A6D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7B71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A7A22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24E8A" w:rsidRPr="00824E8A" w14:paraId="4D7DD82E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D872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066B6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3743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EFA9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002FB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2AC6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C1AF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728C9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8F63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AA00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B8F42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B089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601F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87456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824E8A" w:rsidRPr="00824E8A" w14:paraId="7848403F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B482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6C128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EAEF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AF3E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4AB06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EBCC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C27A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0B29C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FBDB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F102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8C1BE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78EC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CB5D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69D61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</w:tr>
      <w:tr w:rsidR="00824E8A" w:rsidRPr="00824E8A" w14:paraId="15C74D18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59AC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9EF7A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F2F6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9B68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7BBFB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6C08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985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73425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5B90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9550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1FF2E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6E12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7C54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88B65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</w:tr>
      <w:tr w:rsidR="00824E8A" w:rsidRPr="00824E8A" w14:paraId="42C9F9B7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55B6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F3A8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63AC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9619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1EFB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7189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797D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939C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92D0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13AC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A0C2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16F9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1CC0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C941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824E8A" w:rsidRPr="00824E8A" w14:paraId="089E5FA8" w14:textId="77777777" w:rsidTr="00D45241">
        <w:trPr>
          <w:trHeight w:val="320"/>
        </w:trPr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DC6A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M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2.5 Absorbanc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3A16E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E9FB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342D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77435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00EC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4AA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50B86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B85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367B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9E4CC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3D61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916D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9EBBF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24E8A" w:rsidRPr="00824E8A" w14:paraId="5F7F1E56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870D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9DECE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5487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813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0C998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A11B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5FB6E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FBB16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0D13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647C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2C644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EC59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FF42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052C3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</w:tr>
      <w:tr w:rsidR="00824E8A" w:rsidRPr="00824E8A" w14:paraId="09FEB319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BC4F3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7F73D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C0FF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C6EA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3E342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2B94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A596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F43C8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3C44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E2745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455A7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D076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2221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E3534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</w:tr>
      <w:tr w:rsidR="00824E8A" w:rsidRPr="00824E8A" w14:paraId="1188DD1F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9739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433EF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379E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8432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35C7E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99E0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0ADB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743D5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2EF6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71B5C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31633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7800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968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B9B60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</w:tr>
      <w:tr w:rsidR="00824E8A" w:rsidRPr="00824E8A" w14:paraId="44F765A9" w14:textId="77777777" w:rsidTr="00D45241">
        <w:trPr>
          <w:trHeight w:val="32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7B90A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2991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8B744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B7B5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808C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4C4E2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1D3BD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4D7FF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F1F69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4EDD1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42958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2D436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3DAC7" w14:textId="77777777" w:rsidR="00824E8A" w:rsidRPr="00824E8A" w:rsidRDefault="00824E8A" w:rsidP="00D4524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D0938" w14:textId="77777777" w:rsidR="00824E8A" w:rsidRPr="00824E8A" w:rsidRDefault="00824E8A" w:rsidP="00D45241">
            <w:pPr>
              <w:keepNext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</w:tbl>
    <w:p w14:paraId="6203E6B3" w14:textId="77777777" w:rsidR="00824E8A" w:rsidRDefault="00824E8A" w:rsidP="00824E8A">
      <w:pPr>
        <w:pStyle w:val="Newcaption"/>
      </w:pPr>
      <w:bookmarkStart w:id="6" w:name="_Ref214028269"/>
      <w:bookmarkStart w:id="7" w:name="_Ref214028265"/>
      <w:bookmarkStart w:id="8" w:name="_Toc220681238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6"/>
      <w:r>
        <w:t>. Odds ratio of mediators in association with air pollution quintile.</w:t>
      </w:r>
      <w:bookmarkEnd w:id="7"/>
      <w:bookmarkEnd w:id="8"/>
    </w:p>
    <w:p w14:paraId="4AB646DB" w14:textId="77777777" w:rsidR="00824E8A" w:rsidRPr="005E7C06" w:rsidRDefault="00824E8A" w:rsidP="00824E8A">
      <w:pPr>
        <w:pStyle w:val="Newcaption"/>
        <w:rPr>
          <w:color w:val="0E2841" w:themeColor="text2"/>
        </w:rPr>
      </w:pPr>
      <w:r>
        <w:br w:type="page"/>
      </w:r>
    </w:p>
    <w:tbl>
      <w:tblPr>
        <w:tblW w:w="7405" w:type="dxa"/>
        <w:tblLook w:val="04A0" w:firstRow="1" w:lastRow="0" w:firstColumn="1" w:lastColumn="0" w:noHBand="0" w:noVBand="1"/>
      </w:tblPr>
      <w:tblGrid>
        <w:gridCol w:w="1377"/>
        <w:gridCol w:w="1300"/>
        <w:gridCol w:w="1300"/>
        <w:gridCol w:w="1308"/>
        <w:gridCol w:w="1040"/>
        <w:gridCol w:w="1080"/>
      </w:tblGrid>
      <w:tr w:rsidR="00824E8A" w:rsidRPr="00824E8A" w14:paraId="1DD99764" w14:textId="77777777" w:rsidTr="00D45241">
        <w:trPr>
          <w:trHeight w:val="3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913A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 xml:space="preserve">Exposure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02D9B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Quinti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5F26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104AF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194D8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  <w:p w14:paraId="71C140A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824E8A" w:rsidRPr="00824E8A" w14:paraId="18E394F3" w14:textId="77777777" w:rsidTr="00D45241">
        <w:trPr>
          <w:trHeight w:val="320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9199A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M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2.5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FBFF8E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BC84F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45E9C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615F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247D3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824E8A" w:rsidRPr="00824E8A" w14:paraId="754DFA12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D5E11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289BF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F3917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207A6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51BD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9A6B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824E8A" w:rsidRPr="00824E8A" w14:paraId="6239F3B4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7F6FD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242C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8A48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DDAB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D67D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6760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8</w:t>
            </w:r>
          </w:p>
        </w:tc>
      </w:tr>
      <w:tr w:rsidR="00824E8A" w:rsidRPr="00824E8A" w14:paraId="58D4509A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473D7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C0D1E5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511CC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CB160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9DD4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4B67A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824E8A" w:rsidRPr="00824E8A" w14:paraId="29D16BD8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25031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4F08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BB92E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0076E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19F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F5127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824E8A" w:rsidRPr="00824E8A" w14:paraId="6BA6FF98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22FB6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4B37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64D9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ADCC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509E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89DB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8</w:t>
            </w:r>
          </w:p>
        </w:tc>
      </w:tr>
      <w:tr w:rsidR="00824E8A" w:rsidRPr="00824E8A" w14:paraId="1A9935FA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A8581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547429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D2807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96F98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E53A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0D0C3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5</w:t>
            </w:r>
          </w:p>
        </w:tc>
      </w:tr>
      <w:tr w:rsidR="00824E8A" w:rsidRPr="00824E8A" w14:paraId="64D1F5DF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B8759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82E28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3A929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5B6C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55B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6F7B1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824E8A" w:rsidRPr="00824E8A" w14:paraId="355540F8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D2680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D52E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1F52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7C55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9ABF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5E52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7</w:t>
            </w:r>
          </w:p>
        </w:tc>
      </w:tr>
      <w:tr w:rsidR="00824E8A" w:rsidRPr="00824E8A" w14:paraId="6DBD7824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AA333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67BF65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A618E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166A0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F528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3E152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1</w:t>
            </w:r>
          </w:p>
        </w:tc>
      </w:tr>
      <w:tr w:rsidR="00824E8A" w:rsidRPr="00824E8A" w14:paraId="3BB4C918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B6DF2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BF8E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A82A3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68E66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B2C5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C117A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824E8A" w:rsidRPr="00824E8A" w14:paraId="05AAB77F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93616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BA0E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88F8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68D6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A6E3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34C1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3</w:t>
            </w:r>
          </w:p>
        </w:tc>
      </w:tr>
      <w:tr w:rsidR="00824E8A" w:rsidRPr="00824E8A" w14:paraId="0534E390" w14:textId="77777777" w:rsidTr="00D45241">
        <w:trPr>
          <w:trHeight w:val="320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4E2BE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EF6E93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5D30C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25332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8FE4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B05EE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824E8A" w:rsidRPr="00824E8A" w14:paraId="26DB6A69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0ACE8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1C1E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98588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88902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E031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99D05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824E8A" w:rsidRPr="00824E8A" w14:paraId="584E364E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8E03D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5B30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1292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44CF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9F92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8EB7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824E8A" w:rsidRPr="00824E8A" w14:paraId="10DD05CC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8634C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6A3024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9BCED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5ACE9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56C4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0884D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2</w:t>
            </w:r>
          </w:p>
        </w:tc>
      </w:tr>
      <w:tr w:rsidR="00824E8A" w:rsidRPr="00824E8A" w14:paraId="10DCBE92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3426E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5EDF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4732C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7528B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87F9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33FF7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824E8A" w:rsidRPr="00824E8A" w14:paraId="3BA17DE9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8792F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1D38B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48BA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D9B9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6021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ADBD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3</w:t>
            </w:r>
          </w:p>
        </w:tc>
      </w:tr>
      <w:tr w:rsidR="00824E8A" w:rsidRPr="00824E8A" w14:paraId="2F117E55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68183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D75721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A67EB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594D8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6D0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64049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824E8A" w:rsidRPr="00824E8A" w14:paraId="5F5E9598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285C6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E510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2789C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DD8A6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2AB7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47DFB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824E8A" w:rsidRPr="00824E8A" w14:paraId="0CA222EE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9DDCC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CBCF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9A89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6964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01CA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8EE7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824E8A" w:rsidRPr="00824E8A" w14:paraId="67220D82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22BF2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70B377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5ADDD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FC66C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CD0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0D953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824E8A" w:rsidRPr="00824E8A" w14:paraId="70E33727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6D2CB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91EF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05528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AECD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DB77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955B7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824E8A" w:rsidRPr="00824E8A" w14:paraId="54DCB2D4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C7B93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9825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949A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A3DB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D7C7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D3D1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824E8A" w:rsidRPr="00824E8A" w14:paraId="1A16803A" w14:textId="77777777" w:rsidTr="00D45241">
        <w:trPr>
          <w:trHeight w:val="320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C5606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x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C0F629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47517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0E1F9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FF04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12962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9</w:t>
            </w:r>
          </w:p>
        </w:tc>
      </w:tr>
      <w:tr w:rsidR="00824E8A" w:rsidRPr="00824E8A" w14:paraId="21A1E557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41FDC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B254F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71C00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E0868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6263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45BE4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824E8A" w:rsidRPr="00824E8A" w14:paraId="0EA7CB80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E806E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CE27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9E62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FFD2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E97F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94C7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0</w:t>
            </w:r>
          </w:p>
        </w:tc>
      </w:tr>
      <w:tr w:rsidR="00824E8A" w:rsidRPr="00824E8A" w14:paraId="27C7AA15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36A58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979C09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DEBE7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3ECCD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5A24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7085B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4</w:t>
            </w:r>
          </w:p>
        </w:tc>
      </w:tr>
      <w:tr w:rsidR="00824E8A" w:rsidRPr="00824E8A" w14:paraId="6276E227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D4BC3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5B35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FD17C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84D4C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2A5D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00E5A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824E8A" w:rsidRPr="00824E8A" w14:paraId="7068D3AA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CECBA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6DB0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E22F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136A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9757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CFC5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5</w:t>
            </w:r>
          </w:p>
        </w:tc>
      </w:tr>
      <w:tr w:rsidR="00824E8A" w:rsidRPr="00824E8A" w14:paraId="43AF5E8E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8D26F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21C44C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87032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9095F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69B7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1729E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0</w:t>
            </w:r>
          </w:p>
        </w:tc>
      </w:tr>
      <w:tr w:rsidR="00824E8A" w:rsidRPr="00824E8A" w14:paraId="7C7F9DA0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CB4D1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A687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658A2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71982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669B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72FDC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824E8A" w:rsidRPr="00824E8A" w14:paraId="297E59C0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CF028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FE09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8A10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67A0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3913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6D9C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2</w:t>
            </w:r>
          </w:p>
        </w:tc>
      </w:tr>
      <w:tr w:rsidR="00824E8A" w:rsidRPr="00824E8A" w14:paraId="291B13E3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45F12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940DC7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570B7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5F913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30C0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00431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9</w:t>
            </w:r>
          </w:p>
        </w:tc>
      </w:tr>
      <w:tr w:rsidR="00824E8A" w:rsidRPr="00824E8A" w14:paraId="0893EAEF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D6C45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6B4B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EAC8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EDF37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2D59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E8806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824E8A" w:rsidRPr="00824E8A" w14:paraId="0615E06F" w14:textId="77777777" w:rsidTr="00D45241">
        <w:trPr>
          <w:trHeight w:val="32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A886A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43690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FE9C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8941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7237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904B2" w14:textId="77777777" w:rsidR="00824E8A" w:rsidRPr="00824E8A" w:rsidRDefault="00824E8A" w:rsidP="00D45241">
            <w:pPr>
              <w:keepNext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0</w:t>
            </w:r>
          </w:p>
        </w:tc>
      </w:tr>
    </w:tbl>
    <w:p w14:paraId="104FA58B" w14:textId="77777777" w:rsidR="00824E8A" w:rsidRPr="00E10E11" w:rsidRDefault="00824E8A" w:rsidP="00824E8A">
      <w:pPr>
        <w:pStyle w:val="Newcaption"/>
        <w:rPr>
          <w:color w:val="000000" w:themeColor="text1"/>
        </w:rPr>
      </w:pPr>
      <w:bookmarkStart w:id="9" w:name="_Ref214287584"/>
      <w:bookmarkStart w:id="10" w:name="_Ref214287578"/>
      <w:bookmarkStart w:id="11" w:name="_Toc220681239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9"/>
      <w:r>
        <w:t xml:space="preserve">. Mediation analysis decomposed effects. </w:t>
      </w:r>
      <w:proofErr w:type="spellStart"/>
      <w:r>
        <w:t>Rpnde</w:t>
      </w:r>
      <w:proofErr w:type="spellEnd"/>
      <w:r>
        <w:t xml:space="preserve">: Randomised pure natural direct effect. </w:t>
      </w:r>
      <w:proofErr w:type="spellStart"/>
      <w:r>
        <w:t>Rpnie</w:t>
      </w:r>
      <w:proofErr w:type="spellEnd"/>
      <w:r>
        <w:t xml:space="preserve">: Randomised pure natural indirect effect. </w:t>
      </w:r>
      <w:proofErr w:type="spellStart"/>
      <w:r>
        <w:t>Rte</w:t>
      </w:r>
      <w:proofErr w:type="spellEnd"/>
      <w:r>
        <w:t>: Randomised total effect.</w:t>
      </w:r>
      <w:bookmarkEnd w:id="10"/>
      <w:bookmarkEnd w:id="11"/>
    </w:p>
    <w:p w14:paraId="5A8E8735" w14:textId="77777777" w:rsidR="00824E8A" w:rsidRDefault="00824E8A" w:rsidP="00824E8A">
      <w:pPr>
        <w:spacing w:line="480" w:lineRule="auto"/>
        <w:rPr>
          <w:rFonts w:cs="Times New Roman"/>
          <w:color w:val="000000" w:themeColor="text1"/>
        </w:rPr>
      </w:pPr>
    </w:p>
    <w:p w14:paraId="3A8D8B1E" w14:textId="77777777" w:rsidR="00824E8A" w:rsidRPr="00E10E11" w:rsidRDefault="00824E8A" w:rsidP="00824E8A">
      <w:pPr>
        <w:spacing w:line="480" w:lineRule="auto"/>
        <w:rPr>
          <w:rFonts w:cs="Times New Roman"/>
          <w:color w:val="000000" w:themeColor="text1"/>
        </w:rPr>
      </w:pPr>
    </w:p>
    <w:tbl>
      <w:tblPr>
        <w:tblW w:w="9021" w:type="dxa"/>
        <w:tblLook w:val="04A0" w:firstRow="1" w:lastRow="0" w:firstColumn="1" w:lastColumn="0" w:noHBand="0" w:noVBand="1"/>
      </w:tblPr>
      <w:tblGrid>
        <w:gridCol w:w="1134"/>
        <w:gridCol w:w="998"/>
        <w:gridCol w:w="872"/>
        <w:gridCol w:w="774"/>
        <w:gridCol w:w="1024"/>
        <w:gridCol w:w="1054"/>
        <w:gridCol w:w="1459"/>
        <w:gridCol w:w="1706"/>
      </w:tblGrid>
      <w:tr w:rsidR="00824E8A" w:rsidRPr="00824E8A" w14:paraId="7C8A78E1" w14:textId="77777777" w:rsidTr="00D45241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5E18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Exposur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0AF49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Quintil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A6F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1191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stRR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C77C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werRR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AC5E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pperRR</w:t>
            </w:r>
            <w:proofErr w:type="spellEnd"/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7483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value.estRR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A959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value.lowerRR</w:t>
            </w:r>
            <w:proofErr w:type="spellEnd"/>
          </w:p>
        </w:tc>
      </w:tr>
      <w:tr w:rsidR="00824E8A" w:rsidRPr="00824E8A" w14:paraId="4F15BD5F" w14:textId="77777777" w:rsidTr="00D45241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4C4F9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M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2.5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59542D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332CA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44824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4754A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88847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4E4FE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C0AC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8</w:t>
            </w:r>
          </w:p>
        </w:tc>
      </w:tr>
      <w:tr w:rsidR="00824E8A" w:rsidRPr="00824E8A" w14:paraId="0AEE6A96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0EB9F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0BAA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06746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ACB9C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5F2A9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F2621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A8CCE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CA035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824E8A" w:rsidRPr="00824E8A" w14:paraId="6E7F7DB4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7BB16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12C4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DAA9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63F2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2261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B450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3D1C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33D3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2</w:t>
            </w:r>
          </w:p>
        </w:tc>
      </w:tr>
      <w:tr w:rsidR="00824E8A" w:rsidRPr="00824E8A" w14:paraId="31FCC53F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065AB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AD3607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28BFB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4F034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3D9F0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0B6A8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0358E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753EF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4</w:t>
            </w:r>
          </w:p>
        </w:tc>
      </w:tr>
      <w:tr w:rsidR="00824E8A" w:rsidRPr="00824E8A" w14:paraId="0789EA6D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27DAF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8818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5E410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F0B43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3E1DD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0C5B2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111BD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66D86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824E8A" w:rsidRPr="00824E8A" w14:paraId="0A961FAE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F311B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FC7E1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D160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42D0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FDE0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66C4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45AD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E282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1</w:t>
            </w:r>
          </w:p>
        </w:tc>
      </w:tr>
      <w:tr w:rsidR="00824E8A" w:rsidRPr="00824E8A" w14:paraId="05EA838D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4A17B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17BFE6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DC719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FF81F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2964E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1048A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BF457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D8E58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37</w:t>
            </w:r>
          </w:p>
        </w:tc>
      </w:tr>
      <w:tr w:rsidR="00824E8A" w:rsidRPr="00824E8A" w14:paraId="21B74593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C5765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9B15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F4FFE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09AAE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EDCE3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0DB2B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8E8F1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14596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824E8A" w:rsidRPr="00824E8A" w14:paraId="0AD15C7F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F4DAD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D2E8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F77A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EA78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E8A3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8359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CE01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E6E7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42</w:t>
            </w:r>
          </w:p>
        </w:tc>
      </w:tr>
      <w:tr w:rsidR="00824E8A" w:rsidRPr="00824E8A" w14:paraId="2BBBC1A4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D638A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147065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CB755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60C7B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D9C9B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1C20F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2A438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6D860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6</w:t>
            </w:r>
          </w:p>
        </w:tc>
      </w:tr>
      <w:tr w:rsidR="00824E8A" w:rsidRPr="00824E8A" w14:paraId="7F1C67AC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00772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83DC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96EBF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E8039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DE273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93831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19950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75F3F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824E8A" w:rsidRPr="00824E8A" w14:paraId="3579B289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C22CB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B473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8133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6506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7E32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11CB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6728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3FEF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31</w:t>
            </w:r>
          </w:p>
        </w:tc>
      </w:tr>
      <w:tr w:rsidR="00824E8A" w:rsidRPr="00824E8A" w14:paraId="30595E0D" w14:textId="77777777" w:rsidTr="00D45241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C2F2F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9EF7BE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70C05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8F42F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07C4A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10483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AEF7A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0098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824E8A" w:rsidRPr="00824E8A" w14:paraId="3F18DE2C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79D76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ABEC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86938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D60F0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0ABAA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A8A83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49006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A0FD0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824E8A" w:rsidRPr="00824E8A" w14:paraId="1D8765AA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1020E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A9BA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3155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5734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3729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0970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E9E8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4FA6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824E8A" w:rsidRPr="00824E8A" w14:paraId="38300373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53E43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3676B2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856D3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BC82F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FA2F3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F1AB1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3C887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4BF62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33</w:t>
            </w:r>
          </w:p>
        </w:tc>
      </w:tr>
      <w:tr w:rsidR="00824E8A" w:rsidRPr="00824E8A" w14:paraId="4ABE6A43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012A3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BD7F3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C5FE6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BE843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E261E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D1EE4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AEBEB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D7FAD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2</w:t>
            </w:r>
          </w:p>
        </w:tc>
      </w:tr>
      <w:tr w:rsidR="00824E8A" w:rsidRPr="00824E8A" w14:paraId="45951392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FF5EB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0515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C5FE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8D63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F1B5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932F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4534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C34D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38</w:t>
            </w:r>
          </w:p>
        </w:tc>
      </w:tr>
      <w:tr w:rsidR="00824E8A" w:rsidRPr="00824E8A" w14:paraId="7018B0D8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1CA99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DA3191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065E4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5B88D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9C3DE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FF6C1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E23F1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9A361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824E8A" w:rsidRPr="00824E8A" w14:paraId="57EFD314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452EA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C856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35AEA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7B3E3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0FEC7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EED16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E3CC7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278A4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824E8A" w:rsidRPr="00824E8A" w14:paraId="6F8F0826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817C9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5438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DA03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81A9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1376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7196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64A9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9618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824E8A" w:rsidRPr="00824E8A" w14:paraId="2B138C3A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389C0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FC6ACE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E41D7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4C431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B78F4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010F5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B5F69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C2AA7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824E8A" w:rsidRPr="00824E8A" w14:paraId="2A23A30B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F7487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4BED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396F3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6C13D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41821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293AB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BDA64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A146B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824E8A" w:rsidRPr="00824E8A" w14:paraId="609DD372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32A36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B482E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EF73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ED94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1C8D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2B05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45B2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943E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824E8A" w:rsidRPr="00824E8A" w14:paraId="7E8D86DF" w14:textId="77777777" w:rsidTr="00D45241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C5ABE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  <w:r w:rsidRPr="00824E8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x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760C7E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E20D5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257D7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4B426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3F532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65713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B5C68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9</w:t>
            </w:r>
          </w:p>
        </w:tc>
      </w:tr>
      <w:tr w:rsidR="00824E8A" w:rsidRPr="00824E8A" w14:paraId="5F7AB325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7C1FD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D195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223A4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23AD6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C05E4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ED880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897F1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E694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824E8A" w:rsidRPr="00824E8A" w14:paraId="4456E788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377C2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33C6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16A3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50F7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ED3E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4C51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A2B0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2327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3</w:t>
            </w:r>
          </w:p>
        </w:tc>
      </w:tr>
      <w:tr w:rsidR="00824E8A" w:rsidRPr="00824E8A" w14:paraId="49642A38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FD204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DCB1AE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D4001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14229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80939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ABB8D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DDE80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1BB7B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824E8A" w:rsidRPr="00824E8A" w14:paraId="5CD739C6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B4836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1F73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14AE1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66ED3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A821F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2AD9D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F4DFC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39D61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824E8A" w:rsidRPr="00824E8A" w14:paraId="5ED29071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D03FB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937B5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AE7A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4F34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5412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08F7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D9BF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4CEE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824E8A" w:rsidRPr="00824E8A" w14:paraId="5DF45B97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FC2A0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AE5F6E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3D24D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BB967C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89045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7849A9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AE99E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52438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5</w:t>
            </w:r>
          </w:p>
        </w:tc>
      </w:tr>
      <w:tr w:rsidR="00824E8A" w:rsidRPr="00824E8A" w14:paraId="71C0B688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6AA4BF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EF4A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C662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282C4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37838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BD7C7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5C40A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28869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824E8A" w:rsidRPr="00824E8A" w14:paraId="324167D6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27718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AEDB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F06C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41D6A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967F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63D4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8CE3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CDC04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30</w:t>
            </w:r>
          </w:p>
        </w:tc>
      </w:tr>
      <w:tr w:rsidR="00824E8A" w:rsidRPr="00824E8A" w14:paraId="2C7FEAD6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39434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9D5C52B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F9D11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d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D6803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00E42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3D1B1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44FBE0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7F94E6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824E8A" w:rsidRPr="00824E8A" w14:paraId="59C610F5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60DED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0F84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519B6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ni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C38F9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77CA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25D761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C46D5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A493C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 w:themeColor="text1"/>
                <w:sz w:val="16"/>
                <w:szCs w:val="16"/>
              </w:rPr>
              <w:t>1.10</w:t>
            </w:r>
          </w:p>
        </w:tc>
      </w:tr>
      <w:tr w:rsidR="00824E8A" w:rsidRPr="00824E8A" w14:paraId="01D64641" w14:textId="77777777" w:rsidTr="00D45241">
        <w:trPr>
          <w:trHeight w:val="32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8574C7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DADBE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F1562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24E8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e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435C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F1AA8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E8E4D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606B3" w14:textId="77777777" w:rsidR="00824E8A" w:rsidRPr="00824E8A" w:rsidRDefault="00824E8A" w:rsidP="00D452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BDC12" w14:textId="77777777" w:rsidR="00824E8A" w:rsidRPr="00824E8A" w:rsidRDefault="00824E8A" w:rsidP="00D45241">
            <w:pPr>
              <w:keepNext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824E8A">
              <w:rPr>
                <w:rFonts w:cs="Times New Roman"/>
                <w:color w:val="000000"/>
                <w:sz w:val="16"/>
                <w:szCs w:val="16"/>
              </w:rPr>
              <w:t>1.20</w:t>
            </w:r>
          </w:p>
        </w:tc>
      </w:tr>
    </w:tbl>
    <w:p w14:paraId="1451E96F" w14:textId="77777777" w:rsidR="00824E8A" w:rsidRPr="00E10E11" w:rsidRDefault="00824E8A" w:rsidP="00824E8A">
      <w:pPr>
        <w:pStyle w:val="Newcaption"/>
        <w:rPr>
          <w:color w:val="000000" w:themeColor="text1"/>
        </w:rPr>
      </w:pPr>
      <w:bookmarkStart w:id="12" w:name="_Ref214287593"/>
      <w:bookmarkStart w:id="13" w:name="_Toc220681240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12"/>
      <w:r>
        <w:t>. Sensitivity analysis for unmeasured confounding in mediation analysis.</w:t>
      </w:r>
      <w:bookmarkEnd w:id="13"/>
    </w:p>
    <w:p w14:paraId="72E10008" w14:textId="77777777" w:rsidR="00A37C90" w:rsidRDefault="00A37C90"/>
    <w:sectPr w:rsidR="00A37C90" w:rsidSect="00AA2A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72558" w14:textId="77777777" w:rsidR="005F36AD" w:rsidRDefault="005F36AD" w:rsidP="00824E8A">
      <w:pPr>
        <w:spacing w:after="0" w:line="240" w:lineRule="auto"/>
      </w:pPr>
      <w:r>
        <w:separator/>
      </w:r>
    </w:p>
  </w:endnote>
  <w:endnote w:type="continuationSeparator" w:id="0">
    <w:p w14:paraId="66ED7AC6" w14:textId="77777777" w:rsidR="005F36AD" w:rsidRDefault="005F36AD" w:rsidP="00824E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95579121"/>
      <w:docPartObj>
        <w:docPartGallery w:val="Page Numbers (Bottom of Page)"/>
        <w:docPartUnique/>
      </w:docPartObj>
    </w:sdtPr>
    <w:sdtContent>
      <w:p w14:paraId="26BEC75A" w14:textId="5F786E14" w:rsidR="00824E8A" w:rsidRDefault="00824E8A" w:rsidP="00206F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E369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31560B" w14:textId="77777777" w:rsidR="00824E8A" w:rsidRDefault="00824E8A" w:rsidP="00824E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7154747"/>
      <w:docPartObj>
        <w:docPartGallery w:val="Page Numbers (Bottom of Page)"/>
        <w:docPartUnique/>
      </w:docPartObj>
    </w:sdtPr>
    <w:sdtContent>
      <w:p w14:paraId="51F47311" w14:textId="5FBB85D4" w:rsidR="00824E8A" w:rsidRDefault="00824E8A" w:rsidP="00206F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62AC5D6" w14:textId="77777777" w:rsidR="00824E8A" w:rsidRDefault="00824E8A" w:rsidP="00824E8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52500085"/>
      <w:docPartObj>
        <w:docPartGallery w:val="Page Numbers (Bottom of Page)"/>
        <w:docPartUnique/>
      </w:docPartObj>
    </w:sdtPr>
    <w:sdtContent>
      <w:p w14:paraId="7AF2031F" w14:textId="77777777" w:rsidR="00E04A34" w:rsidRDefault="00E04A34" w:rsidP="00206F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6EBA11" w14:textId="77777777" w:rsidR="00E04A34" w:rsidRDefault="00E04A34" w:rsidP="00824E8A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66714314"/>
      <w:docPartObj>
        <w:docPartGallery w:val="Page Numbers (Bottom of Page)"/>
        <w:docPartUnique/>
      </w:docPartObj>
    </w:sdtPr>
    <w:sdtContent>
      <w:p w14:paraId="2B21713F" w14:textId="77777777" w:rsidR="00E04A34" w:rsidRDefault="00E04A34" w:rsidP="00206F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D024D89" w14:textId="77777777" w:rsidR="00E04A34" w:rsidRDefault="00E04A34" w:rsidP="00824E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93234" w14:textId="77777777" w:rsidR="005F36AD" w:rsidRDefault="005F36AD" w:rsidP="00824E8A">
      <w:pPr>
        <w:spacing w:after="0" w:line="240" w:lineRule="auto"/>
      </w:pPr>
      <w:r>
        <w:separator/>
      </w:r>
    </w:p>
  </w:footnote>
  <w:footnote w:type="continuationSeparator" w:id="0">
    <w:p w14:paraId="162292A7" w14:textId="77777777" w:rsidR="005F36AD" w:rsidRDefault="005F36AD" w:rsidP="00824E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55BA9"/>
    <w:multiLevelType w:val="hybridMultilevel"/>
    <w:tmpl w:val="4DB81B20"/>
    <w:lvl w:ilvl="0" w:tplc="B1E2D5C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C3949"/>
    <w:multiLevelType w:val="hybridMultilevel"/>
    <w:tmpl w:val="D6787BA2"/>
    <w:lvl w:ilvl="0" w:tplc="6A48CC6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F0B76"/>
    <w:multiLevelType w:val="hybridMultilevel"/>
    <w:tmpl w:val="2B969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0C0CCA"/>
    <w:multiLevelType w:val="hybridMultilevel"/>
    <w:tmpl w:val="B96C1C28"/>
    <w:lvl w:ilvl="0" w:tplc="6A48CC6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1913EE"/>
    <w:multiLevelType w:val="hybridMultilevel"/>
    <w:tmpl w:val="2820A7E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5A00A0"/>
    <w:multiLevelType w:val="hybridMultilevel"/>
    <w:tmpl w:val="35A2EC4C"/>
    <w:lvl w:ilvl="0" w:tplc="6A48CC6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903ACD"/>
    <w:multiLevelType w:val="hybridMultilevel"/>
    <w:tmpl w:val="53D0ACEC"/>
    <w:lvl w:ilvl="0" w:tplc="EDA2FBB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922374"/>
    <w:multiLevelType w:val="hybridMultilevel"/>
    <w:tmpl w:val="EBB88F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73324">
    <w:abstractNumId w:val="7"/>
  </w:num>
  <w:num w:numId="2" w16cid:durableId="1562016483">
    <w:abstractNumId w:val="4"/>
  </w:num>
  <w:num w:numId="3" w16cid:durableId="1679382001">
    <w:abstractNumId w:val="0"/>
  </w:num>
  <w:num w:numId="4" w16cid:durableId="1108893589">
    <w:abstractNumId w:val="2"/>
  </w:num>
  <w:num w:numId="5" w16cid:durableId="1454862873">
    <w:abstractNumId w:val="6"/>
  </w:num>
  <w:num w:numId="6" w16cid:durableId="64686695">
    <w:abstractNumId w:val="1"/>
  </w:num>
  <w:num w:numId="7" w16cid:durableId="1974629047">
    <w:abstractNumId w:val="3"/>
  </w:num>
  <w:num w:numId="8" w16cid:durableId="6009190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E8A"/>
    <w:rsid w:val="002E4B50"/>
    <w:rsid w:val="00473853"/>
    <w:rsid w:val="00514843"/>
    <w:rsid w:val="005D5894"/>
    <w:rsid w:val="005F36AD"/>
    <w:rsid w:val="0069042F"/>
    <w:rsid w:val="007724C9"/>
    <w:rsid w:val="0078667C"/>
    <w:rsid w:val="007B5E0D"/>
    <w:rsid w:val="00824E8A"/>
    <w:rsid w:val="009F45A5"/>
    <w:rsid w:val="00A37C90"/>
    <w:rsid w:val="00AA2AC1"/>
    <w:rsid w:val="00B40018"/>
    <w:rsid w:val="00B52D95"/>
    <w:rsid w:val="00B93F50"/>
    <w:rsid w:val="00CA0ABF"/>
    <w:rsid w:val="00D90DC9"/>
    <w:rsid w:val="00E04623"/>
    <w:rsid w:val="00E04A34"/>
    <w:rsid w:val="00F32875"/>
    <w:rsid w:val="00FE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3783"/>
  <w15:chartTrackingRefBased/>
  <w15:docId w15:val="{7D3D3E64-44A4-E444-AD73-3514C51D5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E8A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E8A"/>
    <w:pPr>
      <w:keepNext/>
      <w:keepLines/>
      <w:spacing w:before="360" w:after="80" w:line="240" w:lineRule="auto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385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85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85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85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85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85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85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85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E8A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38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8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8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8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8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8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8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8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8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85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38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473853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73853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85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8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853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4738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85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24E8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4E8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24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E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E8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E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E8A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24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4E8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Newcaption">
    <w:name w:val="New caption"/>
    <w:basedOn w:val="Caption"/>
    <w:qFormat/>
    <w:rsid w:val="00824E8A"/>
    <w:rPr>
      <w:rFonts w:cs="Times New Roman"/>
      <w:b/>
      <w:i w:val="0"/>
      <w:color w:val="auto"/>
      <w:sz w:val="20"/>
      <w:szCs w:val="24"/>
    </w:rPr>
  </w:style>
  <w:style w:type="character" w:styleId="PlaceholderText">
    <w:name w:val="Placeholder Text"/>
    <w:basedOn w:val="DefaultParagraphFont"/>
    <w:uiPriority w:val="99"/>
    <w:semiHidden/>
    <w:rsid w:val="00824E8A"/>
    <w:rPr>
      <w:color w:val="666666"/>
    </w:rPr>
  </w:style>
  <w:style w:type="character" w:customStyle="1" w:styleId="anchor-text">
    <w:name w:val="anchor-text"/>
    <w:basedOn w:val="DefaultParagraphFont"/>
    <w:rsid w:val="00824E8A"/>
  </w:style>
  <w:style w:type="paragraph" w:customStyle="1" w:styleId="Abstractheading">
    <w:name w:val="Abstract heading"/>
    <w:basedOn w:val="Normal"/>
    <w:qFormat/>
    <w:rsid w:val="00824E8A"/>
    <w:pPr>
      <w:spacing w:before="240"/>
    </w:pPr>
    <w:rPr>
      <w:b/>
      <w:bCs/>
    </w:rPr>
  </w:style>
  <w:style w:type="paragraph" w:styleId="Revision">
    <w:name w:val="Revision"/>
    <w:hidden/>
    <w:uiPriority w:val="99"/>
    <w:semiHidden/>
    <w:rsid w:val="00824E8A"/>
    <w:pPr>
      <w:spacing w:after="0" w:line="240" w:lineRule="auto"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24E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E8A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824E8A"/>
  </w:style>
  <w:style w:type="paragraph" w:styleId="TOCHeading">
    <w:name w:val="TOC Heading"/>
    <w:basedOn w:val="Heading1"/>
    <w:next w:val="Normal"/>
    <w:uiPriority w:val="39"/>
    <w:unhideWhenUsed/>
    <w:qFormat/>
    <w:rsid w:val="00824E8A"/>
    <w:pPr>
      <w:spacing w:before="480" w:after="0" w:line="276" w:lineRule="auto"/>
      <w:jc w:val="left"/>
      <w:outlineLvl w:val="9"/>
    </w:pPr>
    <w:rPr>
      <w:rFonts w:asciiTheme="majorHAnsi" w:hAnsiTheme="majorHAnsi"/>
      <w:bCs/>
      <w:color w:val="0F476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4E8A"/>
    <w:pPr>
      <w:spacing w:before="360" w:after="0"/>
      <w:jc w:val="left"/>
    </w:pPr>
    <w:rPr>
      <w:rFonts w:asciiTheme="majorHAnsi" w:hAnsi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824E8A"/>
    <w:pPr>
      <w:spacing w:before="240" w:after="0"/>
      <w:jc w:val="left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24E8A"/>
    <w:pPr>
      <w:spacing w:after="0"/>
      <w:ind w:left="24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24E8A"/>
    <w:pPr>
      <w:spacing w:after="0"/>
      <w:ind w:left="48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24E8A"/>
    <w:pPr>
      <w:spacing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24E8A"/>
    <w:pPr>
      <w:spacing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24E8A"/>
    <w:pPr>
      <w:spacing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24E8A"/>
    <w:pPr>
      <w:spacing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24E8A"/>
    <w:pPr>
      <w:spacing w:after="0"/>
      <w:ind w:left="1680"/>
      <w:jc w:val="left"/>
    </w:pPr>
    <w:rPr>
      <w:rFonts w:asciiTheme="minorHAnsi" w:hAnsiTheme="minorHAns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24E8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8EF225-BC10-E34B-B4D3-5993127BC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7</TotalTime>
  <Pages>8</Pages>
  <Words>1008</Words>
  <Characters>5679</Characters>
  <Application>Microsoft Office Word</Application>
  <DocSecurity>0</DocSecurity>
  <Lines>946</Lines>
  <Paragraphs>835</Paragraphs>
  <ScaleCrop>false</ScaleCrop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Katherine</dc:creator>
  <cp:keywords/>
  <dc:description/>
  <cp:lastModifiedBy>Taylor, Katherine</cp:lastModifiedBy>
  <cp:revision>3</cp:revision>
  <dcterms:created xsi:type="dcterms:W3CDTF">2026-01-21T09:26:00Z</dcterms:created>
  <dcterms:modified xsi:type="dcterms:W3CDTF">2026-01-30T16:02:00Z</dcterms:modified>
</cp:coreProperties>
</file>